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b/>
          <w:bCs/>
        </w:rPr>
        <w:t>Lifespan assays summary</w:t>
      </w:r>
    </w:p>
    <w:tbl>
      <w:tblPr>
        <w:tblStyle w:val="12"/>
        <w:tblW w:w="0" w:type="auto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1260"/>
        <w:gridCol w:w="1170"/>
        <w:gridCol w:w="1170"/>
        <w:gridCol w:w="810"/>
        <w:gridCol w:w="1095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enotype/condition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Mean LS ± std. error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% change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i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igure 1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.0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1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.8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37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1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eat-2(ad465)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3.6 ± 1.1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1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eat-2(ad465)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1 ± 1.2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36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1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.4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8 ± 0.7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457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hint="eastAsia" w:asciiTheme="minorHAnsi" w:hAnsiTheme="minorHAnsi" w:cstheme="minorHAnsi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hint="eastAsia" w:asciiTheme="minorHAnsi" w:hAnsiTheme="minorHAnsi" w:cstheme="minorHAnsi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± 0.</w:t>
            </w:r>
            <w:r>
              <w:rPr>
                <w:rFonts w:hint="eastAsia"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hint="eastAsia" w:asciiTheme="minorHAnsi" w:hAnsiTheme="minorHAnsi" w:cstheme="minorHAnsi"/>
                <w:sz w:val="18"/>
                <w:szCs w:val="18"/>
              </w:rPr>
              <w:t>67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.</w:t>
            </w:r>
            <w:r>
              <w:rPr>
                <w:rFonts w:hint="eastAsia" w:asciiTheme="minorHAnsi" w:hAnsiTheme="minorHAnsi" w:cstheme="minorHAnsi"/>
                <w:sz w:val="18"/>
                <w:szCs w:val="18"/>
              </w:rPr>
              <w:t>9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± 0.</w:t>
            </w:r>
            <w:r>
              <w:rPr>
                <w:rFonts w:hint="eastAsia" w:asciiTheme="minorHAnsi" w:hAnsiTheme="minorHAnsi" w:cstheme="minorHAnsi"/>
                <w:sz w:val="18"/>
                <w:szCs w:val="18"/>
              </w:rPr>
              <w:t>7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0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  <w:t>0.0963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hint="eastAsia"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.8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.0 ± 0.7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4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202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eat-2(ad465)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hint="eastAsia" w:asciiTheme="minorHAnsi" w:hAnsiTheme="minorHAnsi" w:cstheme="minorHAnsi"/>
                <w:sz w:val="18"/>
                <w:szCs w:val="18"/>
              </w:rPr>
              <w:t>2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hint="eastAsia" w:asciiTheme="minorHAnsi" w:hAnsiTheme="minorHAnsi" w:cstheme="minorHAnsi"/>
                <w:sz w:val="18"/>
                <w:szCs w:val="18"/>
              </w:rPr>
              <w:t>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± 1.3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5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eat-2(ad465)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2.7 ± 1.1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3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056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2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eat-2(ad465)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.8 ± 0.8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2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eat-2(ad465)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3.0 ± 1.0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22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.3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.0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4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059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.2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.9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8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  <w:t>0.1162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eat-2(ad465)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2.1 ± 0.8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eat-2(ad465)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.0 ± 0.8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23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eat-2(ad465)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1.5 ± 0.8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eat-2(ad465)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.7 ± 0.8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22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  <w:t>0.0002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  <w:highlight w:val="yellow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 + sDR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3.7 ± 1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S1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 + sDR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.1 ± 2.0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41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042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S1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6;fat-7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.3 ± 0.7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1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6;fat-7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.6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22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059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1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6;fat-7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1 ± 0.8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1F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6;fat-7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5 ± 0.8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648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1F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6;fat-7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.6 ± 0.7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5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6;fat-7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.7 ± 0.3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30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6;fat-7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.8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2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6;fat-7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.2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5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504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.1 ± 0.8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.4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540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.4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.2 ± 0.7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395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.6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1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.3 ± 0.7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2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  <w:t>0.0243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.0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16.1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5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  <w:t>0.2539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.4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7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6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1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385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7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3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2 ± 0.7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230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8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.1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5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1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.1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5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  <w:t>0.2187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3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1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.0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3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1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 18.0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</w:pPr>
            <w:r>
              <w:rPr>
                <w:rFonts w:ascii="Times New Roman" w:hAnsi="Times New Roman" w:eastAsia="Malgun Gothic" w:cstheme="minorHAnsi"/>
                <w:sz w:val="18"/>
                <w:szCs w:val="18"/>
                <w:lang w:eastAsia="zh-CN"/>
              </w:rPr>
              <w:t>0.7598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15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1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4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(ok873)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.2 ± 0.8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045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hint="eastAsia" w:asciiTheme="minorHAnsi" w:hAnsiTheme="minorHAnsi" w:cstheme="minorHAnsi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>
              <w:rPr>
                <w:rFonts w:hint="eastAsia" w:asciiTheme="minorHAnsi" w:hAnsiTheme="minorHAnsi" w:cstheme="minorHAnsi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± 0.</w:t>
            </w:r>
            <w:r>
              <w:rPr>
                <w:rFonts w:hint="eastAsia" w:asciiTheme="minorHAnsi" w:hAnsiTheme="minorHAnsi" w:cstheme="minorHAnsi"/>
                <w:sz w:val="18"/>
                <w:szCs w:val="18"/>
              </w:rPr>
              <w:t>9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7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(ok873)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.6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84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1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.3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(ok873)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.4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470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7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8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S3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at-2(ok873)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.1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002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3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S3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daf-2(e1370)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7.0 ± 1.9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7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S1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daf-2(e1370)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.4 ± 2.2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48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S1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lp-1(e2141)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4.1 ± 1.3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S1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glp-1(e2141)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.6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52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S1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igure 2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.7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2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.4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26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2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.2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2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.3 ± 1.2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6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344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2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 + L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.3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2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 + L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.2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29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007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2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 + VC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.3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2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 + VC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.5 ± 0.3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26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2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 + DGL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9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2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 + DGL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.8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38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2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 + EP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2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2F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 + EP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.3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32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2F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N2 unmated 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.8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9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N2 mated 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.4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25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8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hint="default"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</w:t>
            </w:r>
            <w:r>
              <w:rPr>
                <w:rFonts w:hint="default"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+ EP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6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hint="default"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</w:t>
            </w:r>
            <w:r>
              <w:rPr>
                <w:rFonts w:hint="default" w:asciiTheme="minorHAnsi" w:hAnsiTheme="minorHAnsi" w:cstheme="minorHAnsi"/>
                <w:sz w:val="18"/>
                <w:szCs w:val="18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+ EPA</w:t>
            </w:r>
            <w:bookmarkStart w:id="1" w:name="_GoBack"/>
            <w:bookmarkEnd w:id="1"/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.1 ± 0.7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29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5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 + L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0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7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 + L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.7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29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7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 + VC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0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7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 + VC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.5 ± 0.8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23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5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 + DGL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.9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7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 + DGL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.5 ± 0.7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30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4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Figure 4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.7 ± 0.8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2hr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.8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900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.4 ± 0.7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2hr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.7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676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C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og-2(q71)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.4 ± 1.2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og-2(q71) 2hr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.0 ± 1.0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24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044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og-2(q71)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.4 ± 0.8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og-2(q71) 2hr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.2 ± 0.9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910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lh-30(tm1978)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.6 ± 0.8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lh-30(tm1978) 2hr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.3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4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117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E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lh-30(tm1978)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9.4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F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lh-30(tm1978) 2hr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.8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3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4357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F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.2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2hr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.8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3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6223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1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.1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3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2hr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.5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1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675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og-2(q71)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.0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15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og-2(q71) 2hr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3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5</w:t>
            </w:r>
            <w:r>
              <w:rPr>
                <w:rFonts w:hint="eastAsia" w:asciiTheme="minorHAnsi" w:hAnsiTheme="minorHAnsi" w:cstheme="minorHAnsi"/>
                <w:sz w:val="18"/>
                <w:szCs w:val="18"/>
              </w:rPr>
              <w:t>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8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og-2(q71)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.5 ± 0.7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8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og-2(q71) 2hr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 15.8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hint="eastAsia" w:asciiTheme="minorHAnsi" w:hAnsiTheme="minorHAnsi" w:cstheme="minorHAnsi"/>
                <w:sz w:val="18"/>
                <w:szCs w:val="18"/>
              </w:rPr>
            </w:pPr>
            <w:r>
              <w:rPr>
                <w:rFonts w:hint="eastAsia" w:asciiTheme="minorHAnsi" w:hAnsiTheme="minorHAnsi" w:cstheme="minorHAnsi"/>
                <w:sz w:val="18"/>
                <w:szCs w:val="18"/>
              </w:rPr>
              <w:t>-4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5099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1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lh-30(tm1978)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.7 ± 0.3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3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lh-30(tm1978) 2hr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.2 ± 0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hint="eastAsia" w:asciiTheme="minorHAnsi" w:hAnsiTheme="minorHAnsi" w:cstheme="minorHAnsi"/>
                <w:sz w:val="18"/>
                <w:szCs w:val="18"/>
              </w:rPr>
              <w:t>-20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5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lh-30(tm1978)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.6 ± 0.3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hint="eastAsia" w:asciiTheme="minorHAnsi" w:hAnsiTheme="minorHAnsi" w:eastAsiaTheme="minorEastAsia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3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hlh-30(tm1978) 2hr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.9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hint="eastAsia" w:asciiTheme="minorHAnsi" w:hAnsiTheme="minorHAnsi" w:cstheme="minorHAnsi"/>
                <w:sz w:val="18"/>
                <w:szCs w:val="18"/>
              </w:rPr>
              <w:t>-5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7194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6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. remanei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2.6 ± 1.2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. remanei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18.2 ± 0.8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20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0029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. remanei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1.9 ± 1.4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. remanei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bookmarkStart w:id="0" w:name="OLE_LINK1"/>
            <w:r>
              <w:rPr>
                <w:rFonts w:asciiTheme="minorHAnsi" w:hAnsiTheme="minorHAnsi" w:cstheme="minorHAnsi"/>
                <w:sz w:val="18"/>
                <w:szCs w:val="18"/>
              </w:rPr>
              <w:t>25.3 ± 0.9</w:t>
            </w:r>
            <w:bookmarkEnd w:id="0"/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266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G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. remanei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9.8 ± 1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C. remanei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8.7 ± 1.2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4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333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6.6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9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 11.8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29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7.9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 +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.1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9466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4H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un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.2 ± 0.5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-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S3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.5 ± 0.3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33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&lt;0.0001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S3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 + 0.8 mM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2.2 ± 0.6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14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1435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S3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N2 mated + 2.0 mM OA</w:t>
            </w: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.8 ± 0.7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-3%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8558</w:t>
            </w: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00</w:t>
            </w: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Fig. S3B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vAlign w:val="center"/>
          </w:tcPr>
          <w:p>
            <w:pPr>
              <w:pStyle w:val="11"/>
              <w:spacing w:after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>
      <w:pPr>
        <w:rPr>
          <w:lang w:eastAsia="zh-CN"/>
        </w:rPr>
      </w:pPr>
    </w:p>
    <w:sectPr>
      <w:pgSz w:w="11900" w:h="16840"/>
      <w:pgMar w:top="1440" w:right="1800" w:bottom="1440" w:left="1800" w:header="720" w:footer="720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algun Gothic">
    <w:panose1 w:val="020B0503020000020004"/>
    <w:charset w:val="81"/>
    <w:family w:val="swiss"/>
    <w:pitch w:val="default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doNotDisplayPageBoundaries w:val="1"/>
  <w:embedSystemFonts/>
  <w:documentProtection w:enforcement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yNTAxsDAwMzY2MDVU0lEKTi0uzszPAykwrgUAXuSrHywAAAA="/>
  </w:docVars>
  <w:rsids>
    <w:rsidRoot w:val="000830CE"/>
    <w:rsid w:val="00001331"/>
    <w:rsid w:val="00002D7F"/>
    <w:rsid w:val="00013D8C"/>
    <w:rsid w:val="00053BFC"/>
    <w:rsid w:val="00066E2D"/>
    <w:rsid w:val="00071322"/>
    <w:rsid w:val="00080D2A"/>
    <w:rsid w:val="000830CE"/>
    <w:rsid w:val="000832E2"/>
    <w:rsid w:val="000D7510"/>
    <w:rsid w:val="000F0135"/>
    <w:rsid w:val="0011090A"/>
    <w:rsid w:val="00112F72"/>
    <w:rsid w:val="0016122F"/>
    <w:rsid w:val="0017114C"/>
    <w:rsid w:val="001744D9"/>
    <w:rsid w:val="00181987"/>
    <w:rsid w:val="001879E1"/>
    <w:rsid w:val="00190434"/>
    <w:rsid w:val="0019381A"/>
    <w:rsid w:val="001A42F3"/>
    <w:rsid w:val="001A45C6"/>
    <w:rsid w:val="001B1B98"/>
    <w:rsid w:val="001E3064"/>
    <w:rsid w:val="001F5E0D"/>
    <w:rsid w:val="001F6729"/>
    <w:rsid w:val="00214405"/>
    <w:rsid w:val="00216B9A"/>
    <w:rsid w:val="002856B5"/>
    <w:rsid w:val="002900F8"/>
    <w:rsid w:val="00291F4C"/>
    <w:rsid w:val="0029326A"/>
    <w:rsid w:val="00294D6C"/>
    <w:rsid w:val="00295111"/>
    <w:rsid w:val="00297BF2"/>
    <w:rsid w:val="002A0D84"/>
    <w:rsid w:val="002A4891"/>
    <w:rsid w:val="002B5173"/>
    <w:rsid w:val="002C2EF8"/>
    <w:rsid w:val="002E5109"/>
    <w:rsid w:val="00303AE8"/>
    <w:rsid w:val="00303CF6"/>
    <w:rsid w:val="00310B40"/>
    <w:rsid w:val="00322475"/>
    <w:rsid w:val="00323D8F"/>
    <w:rsid w:val="003779FA"/>
    <w:rsid w:val="00395F6C"/>
    <w:rsid w:val="003A73CF"/>
    <w:rsid w:val="003C2D98"/>
    <w:rsid w:val="003C6F1B"/>
    <w:rsid w:val="003E1813"/>
    <w:rsid w:val="003E3EE3"/>
    <w:rsid w:val="00404398"/>
    <w:rsid w:val="00431920"/>
    <w:rsid w:val="00435743"/>
    <w:rsid w:val="00436527"/>
    <w:rsid w:val="00457DF9"/>
    <w:rsid w:val="00461407"/>
    <w:rsid w:val="004A0BCA"/>
    <w:rsid w:val="004E0D4B"/>
    <w:rsid w:val="004F712D"/>
    <w:rsid w:val="00507F8C"/>
    <w:rsid w:val="00564A69"/>
    <w:rsid w:val="00592917"/>
    <w:rsid w:val="005966D4"/>
    <w:rsid w:val="005B2DF2"/>
    <w:rsid w:val="005D3804"/>
    <w:rsid w:val="005D3973"/>
    <w:rsid w:val="00623867"/>
    <w:rsid w:val="00634B3E"/>
    <w:rsid w:val="00641688"/>
    <w:rsid w:val="00643A15"/>
    <w:rsid w:val="00643B88"/>
    <w:rsid w:val="00650D57"/>
    <w:rsid w:val="00653E4C"/>
    <w:rsid w:val="00667EEB"/>
    <w:rsid w:val="00691575"/>
    <w:rsid w:val="006E0870"/>
    <w:rsid w:val="006F6229"/>
    <w:rsid w:val="007211AB"/>
    <w:rsid w:val="00754DC2"/>
    <w:rsid w:val="007626C3"/>
    <w:rsid w:val="00763407"/>
    <w:rsid w:val="00771117"/>
    <w:rsid w:val="00787EA6"/>
    <w:rsid w:val="00796819"/>
    <w:rsid w:val="0080238C"/>
    <w:rsid w:val="00802D29"/>
    <w:rsid w:val="008405AC"/>
    <w:rsid w:val="00851604"/>
    <w:rsid w:val="00853BA2"/>
    <w:rsid w:val="008873BC"/>
    <w:rsid w:val="00892516"/>
    <w:rsid w:val="008940BC"/>
    <w:rsid w:val="008B0573"/>
    <w:rsid w:val="008E574D"/>
    <w:rsid w:val="008E7D0C"/>
    <w:rsid w:val="009136E2"/>
    <w:rsid w:val="00933E12"/>
    <w:rsid w:val="009421BB"/>
    <w:rsid w:val="00966598"/>
    <w:rsid w:val="009670CA"/>
    <w:rsid w:val="00967231"/>
    <w:rsid w:val="0096734D"/>
    <w:rsid w:val="00970A7A"/>
    <w:rsid w:val="00984AD9"/>
    <w:rsid w:val="00990D10"/>
    <w:rsid w:val="009979D1"/>
    <w:rsid w:val="009B3BDE"/>
    <w:rsid w:val="009D4B47"/>
    <w:rsid w:val="009E53D3"/>
    <w:rsid w:val="00A1349A"/>
    <w:rsid w:val="00A40B14"/>
    <w:rsid w:val="00AD709F"/>
    <w:rsid w:val="00B05E2D"/>
    <w:rsid w:val="00B07BD8"/>
    <w:rsid w:val="00B118A0"/>
    <w:rsid w:val="00B270FE"/>
    <w:rsid w:val="00B35EA8"/>
    <w:rsid w:val="00B371A0"/>
    <w:rsid w:val="00B467F6"/>
    <w:rsid w:val="00B60E7D"/>
    <w:rsid w:val="00B925B5"/>
    <w:rsid w:val="00BA3138"/>
    <w:rsid w:val="00BC794F"/>
    <w:rsid w:val="00BF10E4"/>
    <w:rsid w:val="00BF5CF2"/>
    <w:rsid w:val="00C0082C"/>
    <w:rsid w:val="00C01928"/>
    <w:rsid w:val="00C17C2C"/>
    <w:rsid w:val="00C20D3A"/>
    <w:rsid w:val="00C26E23"/>
    <w:rsid w:val="00C52CE0"/>
    <w:rsid w:val="00C6667C"/>
    <w:rsid w:val="00C841DF"/>
    <w:rsid w:val="00CB2991"/>
    <w:rsid w:val="00CC2F9A"/>
    <w:rsid w:val="00CF2200"/>
    <w:rsid w:val="00D024DF"/>
    <w:rsid w:val="00D11AF3"/>
    <w:rsid w:val="00D142B1"/>
    <w:rsid w:val="00D21C56"/>
    <w:rsid w:val="00D25F97"/>
    <w:rsid w:val="00D34DC7"/>
    <w:rsid w:val="00D432A5"/>
    <w:rsid w:val="00D53BDD"/>
    <w:rsid w:val="00D569C3"/>
    <w:rsid w:val="00D57099"/>
    <w:rsid w:val="00DB165C"/>
    <w:rsid w:val="00DB54AE"/>
    <w:rsid w:val="00DC0CF8"/>
    <w:rsid w:val="00DC1400"/>
    <w:rsid w:val="00DD028D"/>
    <w:rsid w:val="00DD2019"/>
    <w:rsid w:val="00DF0567"/>
    <w:rsid w:val="00DF2B66"/>
    <w:rsid w:val="00E110D6"/>
    <w:rsid w:val="00E33BC5"/>
    <w:rsid w:val="00E36C70"/>
    <w:rsid w:val="00E42161"/>
    <w:rsid w:val="00E45859"/>
    <w:rsid w:val="00E53552"/>
    <w:rsid w:val="00E8427F"/>
    <w:rsid w:val="00EB38EF"/>
    <w:rsid w:val="00EB46D7"/>
    <w:rsid w:val="00EC198C"/>
    <w:rsid w:val="00EC60DB"/>
    <w:rsid w:val="00EC7BCD"/>
    <w:rsid w:val="00EE7D9A"/>
    <w:rsid w:val="00EF1EC1"/>
    <w:rsid w:val="00F145FA"/>
    <w:rsid w:val="00F278C5"/>
    <w:rsid w:val="00F576B0"/>
    <w:rsid w:val="00F709B6"/>
    <w:rsid w:val="00F71EF7"/>
    <w:rsid w:val="00F75754"/>
    <w:rsid w:val="00F86DFE"/>
    <w:rsid w:val="00FC0FD2"/>
    <w:rsid w:val="00FE1945"/>
    <w:rsid w:val="00FF2AAD"/>
    <w:rsid w:val="00FF3DF1"/>
    <w:rsid w:val="031765AA"/>
    <w:rsid w:val="05C329A1"/>
    <w:rsid w:val="08026035"/>
    <w:rsid w:val="1C0818C1"/>
    <w:rsid w:val="29434EBF"/>
    <w:rsid w:val="4A0546EF"/>
    <w:rsid w:val="566A56E0"/>
    <w:rsid w:val="64504DAB"/>
    <w:rsid w:val="6782693F"/>
    <w:rsid w:val="789B7E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 m:val="1"/>
    <m:intLim m:val="subSup"/>
    <m:naryLim m:val="subSup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eastAsia="宋体" w:asciiTheme="minorHAnsi" w:hAnsiTheme="minorHAnsi" w:cstheme="minorBidi"/>
      <w:sz w:val="24"/>
      <w:szCs w:val="24"/>
      <w:lang w:val="en-US" w:eastAsia="en-US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320"/>
        <w:tab w:val="right" w:pos="8640"/>
      </w:tabs>
    </w:pPr>
  </w:style>
  <w:style w:type="paragraph" w:styleId="4">
    <w:name w:val="header"/>
    <w:basedOn w:val="1"/>
    <w:link w:val="8"/>
    <w:unhideWhenUsed/>
    <w:qFormat/>
    <w:uiPriority w:val="99"/>
    <w:pPr>
      <w:tabs>
        <w:tab w:val="center" w:pos="4320"/>
        <w:tab w:val="right" w:pos="8640"/>
      </w:tabs>
    </w:pPr>
  </w:style>
  <w:style w:type="table" w:styleId="6">
    <w:name w:val="Table Grid"/>
    <w:basedOn w:val="5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customStyle="1" w:styleId="8">
    <w:name w:val="Header Char"/>
    <w:basedOn w:val="7"/>
    <w:link w:val="4"/>
    <w:qFormat/>
    <w:uiPriority w:val="99"/>
  </w:style>
  <w:style w:type="character" w:customStyle="1" w:styleId="9">
    <w:name w:val="Footer Char"/>
    <w:basedOn w:val="7"/>
    <w:link w:val="3"/>
    <w:qFormat/>
    <w:uiPriority w:val="99"/>
  </w:style>
  <w:style w:type="character" w:customStyle="1" w:styleId="10">
    <w:name w:val="Balloon Text Char"/>
    <w:basedOn w:val="7"/>
    <w:link w:val="2"/>
    <w:semiHidden/>
    <w:qFormat/>
    <w:uiPriority w:val="99"/>
    <w:rPr>
      <w:rFonts w:ascii="Segoe UI" w:hAnsi="Segoe UI" w:cs="Segoe UI"/>
      <w:sz w:val="18"/>
      <w:szCs w:val="18"/>
    </w:rPr>
  </w:style>
  <w:style w:type="paragraph" w:customStyle="1" w:styleId="11">
    <w:name w:val="正文2"/>
    <w:qFormat/>
    <w:uiPriority w:val="0"/>
    <w:pPr>
      <w:spacing w:before="100" w:beforeAutospacing="1" w:after="160" w:line="256" w:lineRule="auto"/>
    </w:pPr>
    <w:rPr>
      <w:rFonts w:ascii="Calibri" w:hAnsi="Calibri" w:eastAsia="Malgun Gothic" w:cs="Times New Roman"/>
      <w:sz w:val="22"/>
      <w:szCs w:val="22"/>
      <w:lang w:val="en-US" w:eastAsia="zh-CN" w:bidi="ar-SA"/>
    </w:rPr>
  </w:style>
  <w:style w:type="table" w:customStyle="1" w:styleId="12">
    <w:name w:val="网格型1"/>
    <w:basedOn w:val="5"/>
    <w:qFormat/>
    <w:uiPriority w:val="0"/>
    <w:rPr>
      <w:rFonts w:ascii="Times New Roman" w:hAnsi="Times New Roman" w:eastAsia="Times New Roman" w:cs="Times New Roman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Princeton University</Company>
  <Pages>4</Pages>
  <Words>909</Words>
  <Characters>5184</Characters>
  <Lines>43</Lines>
  <Paragraphs>12</Paragraphs>
  <TotalTime>1</TotalTime>
  <ScaleCrop>false</ScaleCrop>
  <LinksUpToDate>false</LinksUpToDate>
  <CharactersWithSpaces>6081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22:28:00Z</dcterms:created>
  <dc:creator>Cheng Shi</dc:creator>
  <cp:lastModifiedBy>Cheng</cp:lastModifiedBy>
  <dcterms:modified xsi:type="dcterms:W3CDTF">2021-05-06T21:27:30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9E055CAE8CC4859BC52AF5015E12CAF</vt:lpwstr>
  </property>
</Properties>
</file>